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WynpkjAdvTT99c4c969;Segoe Print" w:cs="Times New Roman"/>
          <w:b/>
          <w:b/>
          <w:bCs/>
          <w:color w:val="131413"/>
          <w:kern w:val="2"/>
          <w:sz w:val="21"/>
          <w:szCs w:val="21"/>
          <w:lang w:eastAsia="zh-CN"/>
        </w:rPr>
      </w:pPr>
      <w:r>
        <w:rPr>
          <w:rFonts w:eastAsia="WynpkjAdvTT99c4c969;Segoe Print" w:cs="Times New Roman" w:ascii="Times New Roman" w:hAnsi="Times New Roman"/>
          <w:b/>
          <w:bCs/>
          <w:color w:val="131413"/>
          <w:kern w:val="2"/>
          <w:sz w:val="21"/>
          <w:szCs w:val="21"/>
          <w:lang w:eastAsia="zh-CN"/>
        </w:rPr>
        <w:t>Supplementary Table S1</w:t>
      </w:r>
      <w:r>
        <w:rPr>
          <w:rFonts w:eastAsia="WynpkjAdvTT99c4c969;Segoe Print" w:cs="Times New Roman" w:ascii="Times New Roman" w:hAnsi="Times New Roman"/>
          <w:b/>
          <w:bCs/>
          <w:color w:val="131413"/>
          <w:kern w:val="2"/>
          <w:sz w:val="21"/>
          <w:szCs w:val="21"/>
          <w:lang w:val="en-US" w:eastAsia="zh-CN"/>
        </w:rPr>
        <w:t xml:space="preserve">. </w:t>
      </w:r>
      <w:r>
        <w:rPr>
          <w:rFonts w:eastAsia="WynpkjAdvTT99c4c969;Segoe Print" w:cs="Times New Roman" w:ascii="Times New Roman" w:hAnsi="Times New Roman"/>
          <w:b/>
          <w:bCs/>
          <w:color w:val="131413"/>
          <w:kern w:val="2"/>
          <w:sz w:val="21"/>
          <w:szCs w:val="21"/>
          <w:lang w:eastAsia="zh-CN"/>
        </w:rPr>
        <w:t>Analysis of the differentially expressed unigenes (DEGs) by RNA-Seq</w:t>
      </w:r>
    </w:p>
    <w:tbl>
      <w:tblPr>
        <w:tblW w:w="9795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675"/>
        <w:gridCol w:w="2685"/>
        <w:gridCol w:w="1650"/>
        <w:gridCol w:w="1785"/>
      </w:tblGrid>
      <w:tr>
        <w:trPr>
          <w:trHeight w:val="286" w:hRule="atLeast"/>
        </w:trPr>
        <w:tc>
          <w:tcPr>
            <w:tcW w:w="36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ID</w:t>
            </w:r>
          </w:p>
        </w:tc>
        <w:tc>
          <w:tcPr>
            <w:tcW w:w="26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_name</w:t>
            </w:r>
          </w:p>
        </w:tc>
        <w:tc>
          <w:tcPr>
            <w:tcW w:w="16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g2FC</w:t>
            </w:r>
          </w:p>
        </w:tc>
        <w:tc>
          <w:tcPr>
            <w:tcW w:w="17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ulated</w:t>
            </w:r>
          </w:p>
        </w:tc>
      </w:tr>
      <w:tr>
        <w:trPr>
          <w:trHeight w:val="286" w:hRule="atLeast"/>
        </w:trPr>
        <w:tc>
          <w:tcPr>
            <w:tcW w:w="367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3907</w:t>
            </w:r>
          </w:p>
        </w:tc>
        <w:tc>
          <w:tcPr>
            <w:tcW w:w="26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AP1</w:t>
            </w:r>
          </w:p>
        </w:tc>
        <w:tc>
          <w:tcPr>
            <w:tcW w:w="16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87453442</w:t>
            </w:r>
          </w:p>
        </w:tc>
        <w:tc>
          <w:tcPr>
            <w:tcW w:w="17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0530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TAC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0728312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772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O1D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9429903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827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8277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9400990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377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GRE5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7084679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388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K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6621381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2679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C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6804728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123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M15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230557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8732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AP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5501118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595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LX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4708380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644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M176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1368098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1970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SSF5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9915600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548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618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3675783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s_scrofa_newGene_3370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-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186025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777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HRS1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744896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3566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R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1546022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s_scrofa_newGene_4113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-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5318514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874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874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106537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894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TS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4696051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628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628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821491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568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ES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873933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s_scrofa_newGene_41946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-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0603331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213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X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9366250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645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6455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4109726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s_scrofa_newGene_1949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-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0044275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338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E3B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1260947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s_scrofa_newGene_55579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-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1637411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072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XM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7359537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4736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P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059568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s_scrofa_newGene_5388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-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8496952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388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IL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6769304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952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CT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551637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7850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KS4B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4747201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986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13L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1913945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291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CF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2415189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191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276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0558713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9699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PGD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314192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40186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2orf57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6670210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686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XA2R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055997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300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7SF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418962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8512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LR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7295178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653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MVK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380568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6996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C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5249312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574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5747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4231315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286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7A10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233264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472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4727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4417681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886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SO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8059538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474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XD1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553081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373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SE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0588224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s_scrofa_newGene_9450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-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6009086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0216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IC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9038690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7762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FRSF11B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966368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6322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KR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9560097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s_scrofa_newGene_2329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-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7878950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141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303802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3226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PMT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268177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308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ACAM16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545714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644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M176B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9475979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046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P1R3C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855376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706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XDC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0070241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330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TB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8953038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151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NGAP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0620974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7700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P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2195132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942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PS18B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409053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867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FRSF6B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6442779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7426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L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314395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722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DXR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50456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273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VELD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204181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s_scrofa_newGene_42159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-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0665787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423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423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6584762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9442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P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4476363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799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RIP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9647497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196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LN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4080459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3666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SB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430429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577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NM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4501617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0989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SND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8407830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643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G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4141087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126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SRNP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5516310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s_scrofa_newGene_1363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-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0382528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s_scrofa_newGene_1615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-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3065588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2026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AMTS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998905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507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XO6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0812065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0102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7A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953224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422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MA6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1443880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4399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C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0998584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011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S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41270550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195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KBIZ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8263819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699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SP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9333107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277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EKHG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0257321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647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HB6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6636781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113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FKFB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9803160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190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ID3B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3839098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s_scrofa_newGene_13579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-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3550671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208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UFS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036416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021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QP5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3499213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9066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9066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9004656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162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RA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816474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277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6A8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120520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7112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X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9952345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685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SMR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2318296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445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BG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3455349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979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11A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1377377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4053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40535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3317417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797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M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2590561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070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C9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4858391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377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GRL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8887446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s_scrofa_newGene_2684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-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40348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s_scrofa_newGene_591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-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23569453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380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NAJC6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315853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5886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GB6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6519954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649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G28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05658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s_scrofa_newGene_1261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-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636147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2929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NE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3000217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725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X9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5524735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0269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0269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3481073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419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X6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3879818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433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I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555224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s_scrofa_newGene_3876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-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7126848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6522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B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651152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089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CDL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007797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471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BK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66961479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318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3187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2864377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3702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BS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3391315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8500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B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860938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3706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5584595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4952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AD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7621198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380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DE4B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623286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630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6305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044140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9070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9070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8183739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763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H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046124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4058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SH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021397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747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P2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1576302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40569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2G10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6176227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520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F39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3998937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7249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5A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134474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164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SP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4603944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164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OTL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9774675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9216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P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1409590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296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SL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4345777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4609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F11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9266813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900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C4G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903841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s_scrofa_newGene_42162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-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9361319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558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X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5523856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1750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QR8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6748675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7906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F167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228920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027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027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387127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4072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PSCR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5156029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4420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F3IP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4518800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598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598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0284288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4789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BS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9469899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069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KP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0883737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368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TCL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6017804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4666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4666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1848148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355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P10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655685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4097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NX8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308294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604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DFT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204219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405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GAP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0523561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4500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X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183270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896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C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2865029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5426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L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8220356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596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6028971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284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HRR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1558477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4156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RDC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2986593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632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B17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0147705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0680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F7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5379312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519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PDZ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4358810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7436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P9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6514642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013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T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105155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345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345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4559809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262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RMC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8356437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258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P1R3F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7786714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4282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A1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4414242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293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420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1654098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4132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ACTR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4049848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s_scrofa_newGene_4141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-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9511581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541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Y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869194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867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M129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367989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4369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DM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9044731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s_scrofa_newGene_40920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-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4136330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4490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TBP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2596180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40689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OA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79889874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148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LC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308162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2309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ROOM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3383054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5836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DT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050902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196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T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706857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648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AM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395715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775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39A1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1825904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594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DX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970958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085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HX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676408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375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COLN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1382051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178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16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1055296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3760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TBP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2293216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070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27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4771641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532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153005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6676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MT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4286571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2386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FT4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6792919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0626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H1L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4544602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4067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M140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23738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119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LNT15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1274165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2246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2246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2531303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3749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OX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58160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1636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CA1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83945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752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HCR2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641597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7646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PARP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1638099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046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KRD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4006093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773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ST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548983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s_scrofa_newGene_4497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-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1131117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5610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A8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815472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159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LDA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8322224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281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LP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2499670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410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PRHL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8827109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577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RFI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15382352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276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BP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266501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314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LS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942942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706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P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1099446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2320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8orf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0454653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7522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SZ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332339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1592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46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4261619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263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X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279477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108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X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7913423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0502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P170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1118781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s_scrofa_newGene_3714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-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0877302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6286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6286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4144087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673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TCN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7264914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803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XO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5338940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011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ISA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3614569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s_scrofa_newGene_2117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-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556384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3269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8IP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467729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507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HB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561945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0116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5A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48455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060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3PXD2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2752105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2140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PRSS11E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5329777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352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M26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2810824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703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D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0352979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740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5046598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285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SSF7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272594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679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679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6074225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215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HS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1528692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4960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OTL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5624862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486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D6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0693371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697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RC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213746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880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NT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860241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099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XQ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367586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595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LX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675176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942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PGM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2973638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240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TRAP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841048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072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P1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3842801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s_scrofa_newGene_1084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-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8074597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090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D6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3613840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667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D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4621919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3322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9A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1336050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4089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MND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109634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s_scrofa_newGene_3181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-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3572341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567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PD6B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91023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40260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40260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2892961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s_scrofa_newGene_2274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-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36251982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392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K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7365445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2839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2839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6082766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0742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OS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0742620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4336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PRSS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9966516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243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UR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7230545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6092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EBF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7813035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s_scrofa_newGene_4194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-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5202151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3000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PKC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3228336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s_scrofa_newGene_10126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-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940167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290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K1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76015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9519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APIN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289784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4192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GF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8092091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797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7978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3219933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687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RRS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548872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259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259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0887810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528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AT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0447947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440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3C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7703692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2690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2083528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042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KK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3560860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779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SH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2325505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5852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TPD8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0009972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2780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GCG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4454454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469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M125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084504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395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orf210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903791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787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HSP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3022952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145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IH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9949678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1630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KR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9214592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252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252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61932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070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070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0046510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6892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ST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5426585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984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B8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588799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2152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ML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9941533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619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OA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344649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9290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PEP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2317043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2496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RX5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93437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s_scrofa_newGene_4174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-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496968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2636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NND5B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4978931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252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X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027854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340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M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7540179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786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RC5B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789063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793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YR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2153427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2236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R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655844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5982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XD9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378640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137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F300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8460894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s_scrofa_newGene_2086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-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5478152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1710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NX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6503046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s_scrofa_newGene_3855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-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406121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718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PSAP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93903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659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X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876738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135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D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103660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230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GE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508458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476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S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8405266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7032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T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1352861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0696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19A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766642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013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CTD17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101733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495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R17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2632798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665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AMTSL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6458763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419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G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9579931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772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TS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2576349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258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SL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894246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498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P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9105362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4720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QCK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1755868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931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X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1948922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393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BX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053836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610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M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6885545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121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4A7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285548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5166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LT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3815549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201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GALS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5924505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079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OM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1665248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895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8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2292305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504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P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6357596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598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XD10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6192391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643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LNTL5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1237080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143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143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7458312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934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RD1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5380323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883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LX5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6671867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749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749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908551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7192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20orf20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457784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849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PIN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5967509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3360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M86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0522592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9592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IL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7647999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702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0A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2991533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114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M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3534244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376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GRL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7315276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750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NCF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585914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5826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C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2196602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481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RD10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026355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0970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6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86940607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6210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B6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609803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2840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15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3110749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5222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1A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1652294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234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AS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4682987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687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M1K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5986789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4044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D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7815282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7030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DKRB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7062108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7879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NS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8547380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263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12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456591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3426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3426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3787981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6956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6956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2150280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492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X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4109440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032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CNMA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7746474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538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4A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7630563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748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FP6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273209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708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M2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8494037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148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PRG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5087052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442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NA9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989522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333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HGDIB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0923302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480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G5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5965754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6982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DHHC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3615770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401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16A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7269660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1880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F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4394997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3402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D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467111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8192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819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0826980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2029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CH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5339427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724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GS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4430247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3079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R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9438174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202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AMTS5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9743851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3186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6200575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701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NM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6108978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0332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C9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5534051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137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BTBD6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1827600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878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FBP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1164528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952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952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418662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637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VOL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215053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7102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STL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4607105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444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SE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5734458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4072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1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5349784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667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DC129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1832777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1549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KBP5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8888517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786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NS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829551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7640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NF4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3452606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472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B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9152204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314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M111B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7991133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s_scrofa_newGene_516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-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54227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234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F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952593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6940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N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8216579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704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CPD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3600797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569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PINE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9661961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981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GAP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0229585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8180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AMTS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5109955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4222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OA7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3216694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602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R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1134772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553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1434759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8326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F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51741539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6060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AD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4025301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s_scrofa_newGene_5275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-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7799258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191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RG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4585200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533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L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6849168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8046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8046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216247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0802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LL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7246212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1620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FI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6948813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490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VD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700425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2996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7A5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8800221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5036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R137C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6355596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1350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DC5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926625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503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5037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86686877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4389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IRR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2170994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118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HCR7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531579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6430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LNT1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9510036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3919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CLK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9756257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s_scrofa_newGene_1007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-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4624709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190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NT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7735725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158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MEM40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2584442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8730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SFA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4626539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621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GF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31881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4034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7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1631049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4439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ER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46320042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775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S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1234855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8439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X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3165530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4362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EGF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0967601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672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MP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8129430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653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OM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25564119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252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SL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7883317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s_scrofa_newGene_31399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-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97773345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037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0377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50413318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223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RPX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2225117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099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F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9709199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1456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L5B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5021519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774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G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6724044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437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FNGR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8340728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5100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K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736626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559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LFML2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9475344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1639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ERF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9524701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935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GH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586317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6819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ID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4363461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192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1927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700575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720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LK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847334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332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3325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6676862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829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SPER3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494798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263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13RA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6534155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s_scrofa_newGene_1014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-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22913514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6578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NC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32682074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7652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LHL15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0726922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2409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2409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558118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9281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GCG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02617815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984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1S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0811930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6557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A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0556595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9413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B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01804758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8812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10D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35647789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5930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HRS9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658043936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672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YAB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85784163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08959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XCL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7772123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358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23584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96683152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16665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PER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053484427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s_scrofa_newGene_55704</w:t>
            </w:r>
          </w:p>
        </w:tc>
        <w:tc>
          <w:tcPr>
            <w:tcW w:w="26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-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549643951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own</w:t>
            </w:r>
          </w:p>
        </w:tc>
      </w:tr>
      <w:tr>
        <w:trPr>
          <w:trHeight w:val="286" w:hRule="atLeast"/>
        </w:trPr>
        <w:tc>
          <w:tcPr>
            <w:tcW w:w="36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5908</w:t>
            </w:r>
          </w:p>
        </w:tc>
        <w:tc>
          <w:tcPr>
            <w:tcW w:w="26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SSCG00000035908</w:t>
            </w:r>
          </w:p>
        </w:tc>
        <w:tc>
          <w:tcPr>
            <w:tcW w:w="16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21166311</w:t>
            </w:r>
          </w:p>
        </w:tc>
        <w:tc>
          <w:tcPr>
            <w:tcW w:w="17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5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P</dc:creator>
  <dc:description/>
  <dc:language>en-US</dc:language>
  <cp:lastModifiedBy>HP</cp:lastModifiedBy>
  <dcterms:modified xsi:type="dcterms:W3CDTF">2019-02-01T15:27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3</vt:lpwstr>
  </property>
</Properties>
</file>